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8B011" w14:textId="500D93A9" w:rsidR="007865D1" w:rsidRDefault="000220CB" w:rsidP="000723B7">
      <w:pPr>
        <w:contextualSpacing/>
      </w:pPr>
      <w:r w:rsidRPr="000220CB">
        <w:rPr>
          <w:b/>
          <w:bCs/>
        </w:rPr>
        <w:t>Multimedia Appendix 4.</w:t>
      </w:r>
      <w:r w:rsidRPr="000220CB">
        <w:t xml:space="preserve"> Results for the cumulative link mixed effects model for ordinal general bodily pain (left) and the binomial mixed effects model for prevalence (0=no, 1=yes) of general bodily pain (right). Time is centered at baseline prior to intervention=0.</w:t>
      </w:r>
    </w:p>
    <w:p w14:paraId="33E69E46" w14:textId="77777777" w:rsidR="000723B7" w:rsidRPr="003516B8" w:rsidRDefault="000723B7" w:rsidP="000723B7">
      <w:pPr>
        <w:contextualSpacing/>
      </w:pPr>
    </w:p>
    <w:tbl>
      <w:tblPr>
        <w:tblW w:w="1042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417"/>
        <w:gridCol w:w="1560"/>
        <w:gridCol w:w="1134"/>
        <w:gridCol w:w="1417"/>
        <w:gridCol w:w="1701"/>
        <w:gridCol w:w="1067"/>
      </w:tblGrid>
      <w:tr w:rsidR="007865D1" w:rsidRPr="003516B8" w14:paraId="71CFF223" w14:textId="77777777" w:rsidTr="000723B7">
        <w:trPr>
          <w:trHeight w:val="403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A74768" w14:textId="77777777" w:rsidR="007865D1" w:rsidRPr="001331B0" w:rsidRDefault="007865D1" w:rsidP="000A5F58">
            <w:pPr>
              <w:spacing w:line="480" w:lineRule="auto"/>
              <w:rPr>
                <w:bCs/>
              </w:rPr>
            </w:pPr>
            <w:r w:rsidRPr="003516B8">
              <w:rPr>
                <w:iCs/>
              </w:rPr>
              <w:t>Predictors</w:t>
            </w:r>
          </w:p>
        </w:tc>
        <w:tc>
          <w:tcPr>
            <w:tcW w:w="411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6B2259" w14:textId="77777777" w:rsidR="007865D1" w:rsidRPr="001331B0" w:rsidRDefault="007865D1" w:rsidP="000A5F58">
            <w:pPr>
              <w:spacing w:line="480" w:lineRule="auto"/>
              <w:rPr>
                <w:bCs/>
              </w:rPr>
            </w:pPr>
            <w:r w:rsidRPr="001331B0">
              <w:rPr>
                <w:bCs/>
              </w:rPr>
              <w:t>General bodily pain severity</w:t>
            </w:r>
          </w:p>
        </w:tc>
        <w:tc>
          <w:tcPr>
            <w:tcW w:w="41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16155" w14:textId="77777777" w:rsidR="007865D1" w:rsidRPr="001331B0" w:rsidRDefault="007865D1" w:rsidP="000A5F58">
            <w:pPr>
              <w:spacing w:line="480" w:lineRule="auto"/>
              <w:rPr>
                <w:bCs/>
              </w:rPr>
            </w:pPr>
            <w:r w:rsidRPr="001331B0">
              <w:rPr>
                <w:bCs/>
              </w:rPr>
              <w:t>General bodily pain prevalence</w:t>
            </w:r>
          </w:p>
        </w:tc>
      </w:tr>
      <w:tr w:rsidR="000723B7" w:rsidRPr="003516B8" w14:paraId="28D30A24" w14:textId="77777777" w:rsidTr="000723B7">
        <w:trPr>
          <w:trHeight w:val="403"/>
        </w:trPr>
        <w:tc>
          <w:tcPr>
            <w:tcW w:w="2127" w:type="dxa"/>
          </w:tcPr>
          <w:p w14:paraId="51891715" w14:textId="77777777" w:rsidR="007865D1" w:rsidRPr="001331B0" w:rsidRDefault="007865D1" w:rsidP="000A5F58">
            <w:pPr>
              <w:spacing w:line="480" w:lineRule="auto"/>
              <w:rPr>
                <w:iCs/>
              </w:rPr>
            </w:pPr>
          </w:p>
        </w:tc>
        <w:tc>
          <w:tcPr>
            <w:tcW w:w="1417" w:type="dxa"/>
          </w:tcPr>
          <w:p w14:paraId="13476FE7" w14:textId="77777777" w:rsidR="007865D1" w:rsidRPr="001331B0" w:rsidRDefault="007865D1" w:rsidP="000A5F58">
            <w:pPr>
              <w:spacing w:line="480" w:lineRule="auto"/>
              <w:rPr>
                <w:iCs/>
              </w:rPr>
            </w:pPr>
            <w:r w:rsidRPr="001331B0">
              <w:rPr>
                <w:iCs/>
              </w:rPr>
              <w:t xml:space="preserve">Odds </w:t>
            </w:r>
            <w:r w:rsidRPr="003516B8">
              <w:rPr>
                <w:iCs/>
              </w:rPr>
              <w:t>r</w:t>
            </w:r>
            <w:r w:rsidRPr="001331B0">
              <w:rPr>
                <w:iCs/>
              </w:rPr>
              <w:t>atios</w:t>
            </w:r>
          </w:p>
        </w:tc>
        <w:tc>
          <w:tcPr>
            <w:tcW w:w="1560" w:type="dxa"/>
          </w:tcPr>
          <w:p w14:paraId="369C9A47" w14:textId="77777777" w:rsidR="007865D1" w:rsidRPr="001331B0" w:rsidRDefault="007865D1" w:rsidP="000A5F58">
            <w:pPr>
              <w:spacing w:line="480" w:lineRule="auto"/>
              <w:rPr>
                <w:iCs/>
              </w:rPr>
            </w:pPr>
            <w:r w:rsidRPr="001331B0">
              <w:rPr>
                <w:iCs/>
              </w:rPr>
              <w:t>CI</w:t>
            </w:r>
          </w:p>
        </w:tc>
        <w:tc>
          <w:tcPr>
            <w:tcW w:w="1134" w:type="dxa"/>
          </w:tcPr>
          <w:p w14:paraId="30D779D3" w14:textId="77777777" w:rsidR="007865D1" w:rsidRPr="001331B0" w:rsidRDefault="007865D1" w:rsidP="000A5F58">
            <w:pPr>
              <w:spacing w:line="480" w:lineRule="auto"/>
              <w:rPr>
                <w:iCs/>
              </w:rPr>
            </w:pPr>
            <w:r w:rsidRPr="001331B0">
              <w:rPr>
                <w:i/>
              </w:rPr>
              <w:t>P</w:t>
            </w:r>
            <w:r w:rsidRPr="003516B8">
              <w:rPr>
                <w:iCs/>
              </w:rPr>
              <w:t xml:space="preserve"> value</w:t>
            </w:r>
          </w:p>
        </w:tc>
        <w:tc>
          <w:tcPr>
            <w:tcW w:w="1417" w:type="dxa"/>
          </w:tcPr>
          <w:p w14:paraId="556959EF" w14:textId="77777777" w:rsidR="007865D1" w:rsidRPr="001331B0" w:rsidRDefault="007865D1" w:rsidP="000A5F58">
            <w:pPr>
              <w:spacing w:line="480" w:lineRule="auto"/>
              <w:rPr>
                <w:iCs/>
              </w:rPr>
            </w:pPr>
            <w:r w:rsidRPr="003516B8">
              <w:rPr>
                <w:iCs/>
              </w:rPr>
              <w:t>Odds ratios</w:t>
            </w:r>
          </w:p>
        </w:tc>
        <w:tc>
          <w:tcPr>
            <w:tcW w:w="1701" w:type="dxa"/>
          </w:tcPr>
          <w:p w14:paraId="45AC0E33" w14:textId="77777777" w:rsidR="007865D1" w:rsidRPr="001331B0" w:rsidRDefault="007865D1" w:rsidP="000A5F58">
            <w:pPr>
              <w:spacing w:line="480" w:lineRule="auto"/>
              <w:rPr>
                <w:iCs/>
              </w:rPr>
            </w:pPr>
            <w:r w:rsidRPr="003516B8">
              <w:rPr>
                <w:iCs/>
              </w:rPr>
              <w:t>CI</w:t>
            </w:r>
          </w:p>
        </w:tc>
        <w:tc>
          <w:tcPr>
            <w:tcW w:w="1067" w:type="dxa"/>
          </w:tcPr>
          <w:p w14:paraId="74A99556" w14:textId="77777777" w:rsidR="007865D1" w:rsidRPr="001331B0" w:rsidRDefault="007865D1" w:rsidP="000A5F58">
            <w:pPr>
              <w:spacing w:line="480" w:lineRule="auto"/>
              <w:rPr>
                <w:iCs/>
              </w:rPr>
            </w:pPr>
            <w:r w:rsidRPr="003516B8">
              <w:rPr>
                <w:i/>
              </w:rPr>
              <w:t>P</w:t>
            </w:r>
            <w:r w:rsidRPr="003516B8">
              <w:rPr>
                <w:iCs/>
              </w:rPr>
              <w:t xml:space="preserve"> value</w:t>
            </w:r>
          </w:p>
        </w:tc>
      </w:tr>
      <w:tr w:rsidR="000723B7" w:rsidRPr="003516B8" w14:paraId="0D677D0D" w14:textId="77777777" w:rsidTr="000723B7">
        <w:trPr>
          <w:trHeight w:val="427"/>
        </w:trPr>
        <w:tc>
          <w:tcPr>
            <w:tcW w:w="2127" w:type="dxa"/>
          </w:tcPr>
          <w:p w14:paraId="4338D155" w14:textId="77777777" w:rsidR="007865D1" w:rsidRPr="003516B8" w:rsidDel="005C4BAF" w:rsidRDefault="007865D1" w:rsidP="000A5F58">
            <w:pPr>
              <w:spacing w:line="480" w:lineRule="auto"/>
              <w:rPr>
                <w:iCs/>
              </w:rPr>
            </w:pPr>
          </w:p>
        </w:tc>
        <w:tc>
          <w:tcPr>
            <w:tcW w:w="1417" w:type="dxa"/>
          </w:tcPr>
          <w:p w14:paraId="75C383F1" w14:textId="77777777" w:rsidR="007865D1" w:rsidRPr="003516B8" w:rsidRDefault="007865D1" w:rsidP="000A5F58">
            <w:pPr>
              <w:spacing w:line="480" w:lineRule="auto"/>
              <w:rPr>
                <w:iCs/>
              </w:rPr>
            </w:pPr>
          </w:p>
        </w:tc>
        <w:tc>
          <w:tcPr>
            <w:tcW w:w="1560" w:type="dxa"/>
          </w:tcPr>
          <w:p w14:paraId="68A99B20" w14:textId="77777777" w:rsidR="007865D1" w:rsidRPr="003516B8" w:rsidRDefault="007865D1" w:rsidP="000A5F58">
            <w:pPr>
              <w:spacing w:line="480" w:lineRule="auto"/>
              <w:rPr>
                <w:iCs/>
              </w:rPr>
            </w:pPr>
          </w:p>
        </w:tc>
        <w:tc>
          <w:tcPr>
            <w:tcW w:w="1134" w:type="dxa"/>
          </w:tcPr>
          <w:p w14:paraId="4DB10E17" w14:textId="77777777" w:rsidR="007865D1" w:rsidRPr="003516B8" w:rsidDel="006F7186" w:rsidRDefault="007865D1" w:rsidP="000A5F58">
            <w:pPr>
              <w:spacing w:line="480" w:lineRule="auto"/>
              <w:rPr>
                <w:i/>
              </w:rPr>
            </w:pPr>
          </w:p>
        </w:tc>
        <w:tc>
          <w:tcPr>
            <w:tcW w:w="1417" w:type="dxa"/>
          </w:tcPr>
          <w:p w14:paraId="1C765EAD" w14:textId="77777777" w:rsidR="007865D1" w:rsidRPr="003516B8" w:rsidRDefault="007865D1" w:rsidP="000A5F58">
            <w:pPr>
              <w:spacing w:line="480" w:lineRule="auto"/>
              <w:rPr>
                <w:iCs/>
              </w:rPr>
            </w:pPr>
          </w:p>
        </w:tc>
        <w:tc>
          <w:tcPr>
            <w:tcW w:w="1701" w:type="dxa"/>
          </w:tcPr>
          <w:p w14:paraId="041ACFEB" w14:textId="77777777" w:rsidR="007865D1" w:rsidRPr="003516B8" w:rsidRDefault="007865D1" w:rsidP="000A5F58">
            <w:pPr>
              <w:spacing w:line="480" w:lineRule="auto"/>
              <w:rPr>
                <w:iCs/>
              </w:rPr>
            </w:pPr>
          </w:p>
        </w:tc>
        <w:tc>
          <w:tcPr>
            <w:tcW w:w="1067" w:type="dxa"/>
          </w:tcPr>
          <w:p w14:paraId="13A71F46" w14:textId="77777777" w:rsidR="007865D1" w:rsidRPr="003516B8" w:rsidRDefault="007865D1" w:rsidP="000A5F58">
            <w:pPr>
              <w:spacing w:line="480" w:lineRule="auto"/>
              <w:rPr>
                <w:i/>
              </w:rPr>
            </w:pPr>
          </w:p>
        </w:tc>
      </w:tr>
      <w:tr w:rsidR="000723B7" w:rsidRPr="003516B8" w14:paraId="25D6CC8A" w14:textId="77777777" w:rsidTr="000723B7">
        <w:trPr>
          <w:trHeight w:val="379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350D2D" w14:textId="77777777" w:rsidR="007865D1" w:rsidRPr="003516B8" w:rsidRDefault="007865D1" w:rsidP="000A5F58">
            <w:pPr>
              <w:spacing w:line="480" w:lineRule="auto"/>
            </w:pPr>
            <w:r w:rsidRPr="003516B8">
              <w:t>0|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474CB1" w14:textId="77777777" w:rsidR="007865D1" w:rsidRPr="003516B8" w:rsidRDefault="007865D1" w:rsidP="000A5F58">
            <w:pPr>
              <w:spacing w:line="480" w:lineRule="auto"/>
            </w:pPr>
            <w:r w:rsidRPr="003516B8">
              <w:t>0.01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55F7DE" w14:textId="77777777" w:rsidR="007865D1" w:rsidRPr="003516B8" w:rsidRDefault="007865D1" w:rsidP="000A5F58">
            <w:pPr>
              <w:spacing w:line="480" w:lineRule="auto"/>
            </w:pPr>
            <w:r w:rsidRPr="003516B8">
              <w:t>0.00-0.0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12EA20" w14:textId="77777777" w:rsidR="007865D1" w:rsidRPr="003516B8" w:rsidRDefault="007865D1" w:rsidP="000A5F58">
            <w:pPr>
              <w:spacing w:line="480" w:lineRule="auto"/>
            </w:pPr>
            <w:r w:rsidRPr="003516B8">
              <w:rPr>
                <w:b/>
              </w:rPr>
              <w:t>&lt;.0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AC855E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56CBF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A9B021" w14:textId="77777777" w:rsidR="007865D1" w:rsidRPr="003516B8" w:rsidRDefault="007865D1" w:rsidP="000A5F58">
            <w:pPr>
              <w:spacing w:line="480" w:lineRule="auto"/>
            </w:pPr>
          </w:p>
        </w:tc>
      </w:tr>
      <w:tr w:rsidR="000723B7" w:rsidRPr="003516B8" w14:paraId="0F10FBF8" w14:textId="77777777" w:rsidTr="000723B7">
        <w:trPr>
          <w:trHeight w:val="403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7188D9" w14:textId="77777777" w:rsidR="007865D1" w:rsidRPr="003516B8" w:rsidRDefault="007865D1" w:rsidP="000A5F58">
            <w:pPr>
              <w:spacing w:line="480" w:lineRule="auto"/>
            </w:pPr>
            <w:r w:rsidRPr="003516B8">
              <w:t>1|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9BC7F1" w14:textId="77777777" w:rsidR="007865D1" w:rsidRPr="003516B8" w:rsidRDefault="007865D1" w:rsidP="000A5F58">
            <w:pPr>
              <w:spacing w:line="480" w:lineRule="auto"/>
            </w:pPr>
            <w:r w:rsidRPr="003516B8">
              <w:t>0.1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5263F4" w14:textId="77777777" w:rsidR="007865D1" w:rsidRPr="003516B8" w:rsidRDefault="007865D1" w:rsidP="000A5F58">
            <w:pPr>
              <w:spacing w:line="480" w:lineRule="auto"/>
            </w:pPr>
            <w:r w:rsidRPr="003516B8">
              <w:t>0.07-0.3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D18E0F" w14:textId="77777777" w:rsidR="007865D1" w:rsidRPr="003516B8" w:rsidRDefault="007865D1" w:rsidP="000A5F58">
            <w:pPr>
              <w:spacing w:line="480" w:lineRule="auto"/>
            </w:pPr>
            <w:r w:rsidRPr="003516B8">
              <w:rPr>
                <w:b/>
              </w:rPr>
              <w:t>&lt;.0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43D08F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A4C236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BB574D" w14:textId="77777777" w:rsidR="007865D1" w:rsidRPr="003516B8" w:rsidRDefault="007865D1" w:rsidP="000A5F58">
            <w:pPr>
              <w:spacing w:line="480" w:lineRule="auto"/>
            </w:pPr>
          </w:p>
        </w:tc>
      </w:tr>
      <w:tr w:rsidR="000723B7" w:rsidRPr="003516B8" w14:paraId="674068EB" w14:textId="77777777" w:rsidTr="000723B7">
        <w:trPr>
          <w:trHeight w:val="403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9F0827" w14:textId="77777777" w:rsidR="007865D1" w:rsidRPr="003516B8" w:rsidRDefault="007865D1" w:rsidP="000A5F58">
            <w:pPr>
              <w:spacing w:line="480" w:lineRule="auto"/>
            </w:pPr>
            <w:r w:rsidRPr="003516B8">
              <w:t>2|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087658" w14:textId="77777777" w:rsidR="007865D1" w:rsidRPr="003516B8" w:rsidRDefault="007865D1" w:rsidP="000A5F58">
            <w:pPr>
              <w:spacing w:line="480" w:lineRule="auto"/>
            </w:pPr>
            <w:r w:rsidRPr="003516B8">
              <w:t>0.76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B0CDF5" w14:textId="77777777" w:rsidR="007865D1" w:rsidRPr="003516B8" w:rsidRDefault="007865D1" w:rsidP="000A5F58">
            <w:pPr>
              <w:spacing w:line="480" w:lineRule="auto"/>
            </w:pPr>
            <w:r w:rsidRPr="003516B8">
              <w:t>0.35-1.6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DA0E7E" w14:textId="77777777" w:rsidR="007865D1" w:rsidRPr="003516B8" w:rsidRDefault="007865D1" w:rsidP="000A5F58">
            <w:pPr>
              <w:spacing w:line="480" w:lineRule="auto"/>
            </w:pPr>
            <w:r w:rsidRPr="003516B8">
              <w:t>.4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6AAD20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8064B0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A39963" w14:textId="77777777" w:rsidR="007865D1" w:rsidRPr="003516B8" w:rsidRDefault="007865D1" w:rsidP="000723B7">
            <w:pPr>
              <w:spacing w:line="480" w:lineRule="auto"/>
              <w:ind w:right="1062"/>
            </w:pPr>
          </w:p>
        </w:tc>
      </w:tr>
      <w:tr w:rsidR="000723B7" w:rsidRPr="003516B8" w14:paraId="540A8488" w14:textId="77777777" w:rsidTr="000723B7">
        <w:trPr>
          <w:trHeight w:val="379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5E62D" w14:textId="77777777" w:rsidR="007865D1" w:rsidRPr="003516B8" w:rsidRDefault="007865D1" w:rsidP="000A5F58">
            <w:pPr>
              <w:spacing w:line="480" w:lineRule="auto"/>
            </w:pPr>
            <w:r w:rsidRPr="003516B8">
              <w:t>3|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C07EA" w14:textId="77777777" w:rsidR="007865D1" w:rsidRPr="003516B8" w:rsidRDefault="007865D1" w:rsidP="000A5F58">
            <w:pPr>
              <w:spacing w:line="480" w:lineRule="auto"/>
            </w:pPr>
            <w:r w:rsidRPr="003516B8">
              <w:t>5.74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8855C" w14:textId="77777777" w:rsidR="007865D1" w:rsidRPr="003516B8" w:rsidRDefault="007865D1" w:rsidP="000A5F58">
            <w:pPr>
              <w:spacing w:line="480" w:lineRule="auto"/>
            </w:pPr>
            <w:r w:rsidRPr="003516B8">
              <w:t>2.54-12.9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10DCBD" w14:textId="77777777" w:rsidR="007865D1" w:rsidRPr="003516B8" w:rsidRDefault="007865D1" w:rsidP="000A5F58">
            <w:pPr>
              <w:spacing w:line="480" w:lineRule="auto"/>
            </w:pPr>
            <w:r w:rsidRPr="003516B8">
              <w:rPr>
                <w:b/>
              </w:rPr>
              <w:t>&lt;.0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F0E8A0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18EAD0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4F93D" w14:textId="77777777" w:rsidR="007865D1" w:rsidRPr="003516B8" w:rsidRDefault="007865D1" w:rsidP="000A5F58">
            <w:pPr>
              <w:spacing w:line="480" w:lineRule="auto"/>
            </w:pPr>
          </w:p>
        </w:tc>
      </w:tr>
      <w:tr w:rsidR="000723B7" w:rsidRPr="003516B8" w14:paraId="5CDB7451" w14:textId="77777777" w:rsidTr="000723B7">
        <w:trPr>
          <w:trHeight w:val="403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8B3A69" w14:textId="77777777" w:rsidR="007865D1" w:rsidRPr="003516B8" w:rsidRDefault="007865D1" w:rsidP="000A5F58">
            <w:pPr>
              <w:spacing w:line="480" w:lineRule="auto"/>
            </w:pPr>
            <w:r w:rsidRPr="003516B8">
              <w:t>4|5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4CA24B" w14:textId="77777777" w:rsidR="007865D1" w:rsidRPr="003516B8" w:rsidRDefault="007865D1" w:rsidP="000A5F58">
            <w:pPr>
              <w:spacing w:line="480" w:lineRule="auto"/>
            </w:pPr>
            <w:r w:rsidRPr="003516B8">
              <w:t>176.54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ACA0B" w14:textId="77777777" w:rsidR="007865D1" w:rsidRPr="003516B8" w:rsidRDefault="007865D1" w:rsidP="000A5F58">
            <w:pPr>
              <w:spacing w:line="480" w:lineRule="auto"/>
            </w:pPr>
            <w:r w:rsidRPr="003516B8">
              <w:t>34.67-898.8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260E0B" w14:textId="77777777" w:rsidR="007865D1" w:rsidRPr="003516B8" w:rsidRDefault="007865D1" w:rsidP="000A5F58">
            <w:pPr>
              <w:spacing w:line="480" w:lineRule="auto"/>
            </w:pPr>
            <w:r w:rsidRPr="003516B8">
              <w:rPr>
                <w:b/>
              </w:rPr>
              <w:t>&lt;.0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F59430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42C743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E3164F" w14:textId="77777777" w:rsidR="007865D1" w:rsidRPr="003516B8" w:rsidRDefault="007865D1" w:rsidP="000A5F58">
            <w:pPr>
              <w:spacing w:line="480" w:lineRule="auto"/>
            </w:pPr>
          </w:p>
        </w:tc>
      </w:tr>
      <w:tr w:rsidR="000723B7" w:rsidRPr="003516B8" w14:paraId="3B5EEFB8" w14:textId="77777777" w:rsidTr="000723B7">
        <w:trPr>
          <w:trHeight w:val="379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0A3A4A" w14:textId="77777777" w:rsidR="007865D1" w:rsidRPr="003516B8" w:rsidRDefault="007865D1" w:rsidP="000A5F58">
            <w:pPr>
              <w:spacing w:line="480" w:lineRule="auto"/>
            </w:pPr>
            <w:r w:rsidRPr="003516B8">
              <w:t>Time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6B2B2F" w14:textId="77777777" w:rsidR="007865D1" w:rsidRPr="003516B8" w:rsidRDefault="007865D1" w:rsidP="000A5F58">
            <w:pPr>
              <w:spacing w:line="480" w:lineRule="auto"/>
            </w:pPr>
            <w:r w:rsidRPr="003516B8">
              <w:t>0.53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647F0C" w14:textId="77777777" w:rsidR="007865D1" w:rsidRPr="003516B8" w:rsidRDefault="007865D1" w:rsidP="000A5F58">
            <w:pPr>
              <w:spacing w:line="480" w:lineRule="auto"/>
            </w:pPr>
            <w:r w:rsidRPr="003516B8">
              <w:t>0.42-0.6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6AA215" w14:textId="77777777" w:rsidR="007865D1" w:rsidRPr="003516B8" w:rsidRDefault="007865D1" w:rsidP="000A5F58">
            <w:pPr>
              <w:spacing w:line="480" w:lineRule="auto"/>
            </w:pPr>
            <w:r w:rsidRPr="003516B8">
              <w:rPr>
                <w:b/>
              </w:rPr>
              <w:t>&lt;.0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D8FEB6" w14:textId="77777777" w:rsidR="007865D1" w:rsidRPr="003516B8" w:rsidRDefault="007865D1" w:rsidP="000A5F58">
            <w:pPr>
              <w:spacing w:line="480" w:lineRule="auto"/>
            </w:pPr>
            <w:r w:rsidRPr="003516B8">
              <w:t>0.5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B041FE" w14:textId="77777777" w:rsidR="007865D1" w:rsidRPr="003516B8" w:rsidRDefault="007865D1" w:rsidP="000A5F58">
            <w:pPr>
              <w:spacing w:line="480" w:lineRule="auto"/>
            </w:pPr>
            <w:r w:rsidRPr="003516B8">
              <w:t>0.31-0.88</w:t>
            </w: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077C1" w14:textId="77777777" w:rsidR="007865D1" w:rsidRPr="003516B8" w:rsidRDefault="007865D1" w:rsidP="000A5F58">
            <w:pPr>
              <w:spacing w:line="480" w:lineRule="auto"/>
            </w:pPr>
            <w:r w:rsidRPr="003516B8">
              <w:rPr>
                <w:b/>
              </w:rPr>
              <w:t>.01</w:t>
            </w:r>
          </w:p>
        </w:tc>
      </w:tr>
      <w:tr w:rsidR="000723B7" w:rsidRPr="003516B8" w14:paraId="7B83C750" w14:textId="77777777" w:rsidTr="000723B7">
        <w:trPr>
          <w:trHeight w:val="403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1F400F" w14:textId="77777777" w:rsidR="007865D1" w:rsidRPr="003516B8" w:rsidRDefault="007865D1" w:rsidP="000A5F58">
            <w:pPr>
              <w:spacing w:line="480" w:lineRule="auto"/>
            </w:pPr>
            <w:r w:rsidRPr="003516B8">
              <w:t>Group (</w:t>
            </w:r>
            <w:proofErr w:type="spellStart"/>
            <w:r w:rsidRPr="003516B8">
              <w:t>AP</w:t>
            </w:r>
            <w:r w:rsidRPr="001331B0">
              <w:rPr>
                <w:vertAlign w:val="superscript"/>
              </w:rPr>
              <w:t>a</w:t>
            </w:r>
            <w:proofErr w:type="spellEnd"/>
            <w:r w:rsidRPr="003516B8">
              <w:t xml:space="preserve">=0, </w:t>
            </w:r>
            <w:proofErr w:type="spellStart"/>
            <w:r w:rsidRPr="003516B8">
              <w:t>TOLF</w:t>
            </w:r>
            <w:r w:rsidRPr="001331B0">
              <w:rPr>
                <w:vertAlign w:val="superscript"/>
              </w:rPr>
              <w:t>b</w:t>
            </w:r>
            <w:proofErr w:type="spellEnd"/>
            <w:r w:rsidRPr="003516B8">
              <w:t>=1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E94D99" w14:textId="77777777" w:rsidR="007865D1" w:rsidRPr="003516B8" w:rsidRDefault="007865D1" w:rsidP="000A5F58">
            <w:pPr>
              <w:spacing w:line="480" w:lineRule="auto"/>
            </w:pPr>
            <w:r w:rsidRPr="003516B8">
              <w:t>0.88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52D1BA" w14:textId="77777777" w:rsidR="007865D1" w:rsidRPr="003516B8" w:rsidRDefault="007865D1" w:rsidP="000A5F58">
            <w:pPr>
              <w:spacing w:line="480" w:lineRule="auto"/>
            </w:pPr>
            <w:r w:rsidRPr="003516B8">
              <w:t>0.31-2.5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44C32E" w14:textId="77777777" w:rsidR="007865D1" w:rsidRPr="003516B8" w:rsidRDefault="007865D1" w:rsidP="000A5F58">
            <w:pPr>
              <w:spacing w:line="480" w:lineRule="auto"/>
            </w:pPr>
            <w:r w:rsidRPr="003516B8">
              <w:t>.8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00AA3B" w14:textId="77777777" w:rsidR="007865D1" w:rsidRPr="003516B8" w:rsidRDefault="007865D1" w:rsidP="000A5F58">
            <w:pPr>
              <w:spacing w:line="480" w:lineRule="auto"/>
            </w:pPr>
            <w:r w:rsidRPr="003516B8">
              <w:t>1.7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F7033" w14:textId="77777777" w:rsidR="007865D1" w:rsidRPr="003516B8" w:rsidRDefault="007865D1" w:rsidP="000A5F58">
            <w:pPr>
              <w:spacing w:line="480" w:lineRule="auto"/>
            </w:pPr>
            <w:r w:rsidRPr="003516B8">
              <w:t>0.24-12.45</w:t>
            </w: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D03B68" w14:textId="77777777" w:rsidR="007865D1" w:rsidRPr="003516B8" w:rsidRDefault="007865D1" w:rsidP="000A5F58">
            <w:pPr>
              <w:spacing w:line="480" w:lineRule="auto"/>
            </w:pPr>
            <w:r w:rsidRPr="003516B8">
              <w:t>.59</w:t>
            </w:r>
          </w:p>
        </w:tc>
      </w:tr>
      <w:tr w:rsidR="000723B7" w:rsidRPr="003516B8" w14:paraId="68508373" w14:textId="77777777" w:rsidTr="000723B7">
        <w:trPr>
          <w:trHeight w:val="403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8253A8" w14:textId="77777777" w:rsidR="007865D1" w:rsidRPr="003516B8" w:rsidRDefault="007865D1" w:rsidP="000A5F58">
            <w:pPr>
              <w:spacing w:line="480" w:lineRule="auto"/>
            </w:pPr>
            <w:r w:rsidRPr="003516B8">
              <w:t>Time × Group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D016CA" w14:textId="77777777" w:rsidR="007865D1" w:rsidRPr="003516B8" w:rsidRDefault="007865D1" w:rsidP="000A5F58">
            <w:pPr>
              <w:spacing w:line="480" w:lineRule="auto"/>
            </w:pPr>
            <w:r w:rsidRPr="003516B8">
              <w:t>0.86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073D84" w14:textId="77777777" w:rsidR="007865D1" w:rsidRPr="003516B8" w:rsidRDefault="007865D1" w:rsidP="000A5F58">
            <w:pPr>
              <w:spacing w:line="480" w:lineRule="auto"/>
            </w:pPr>
            <w:r w:rsidRPr="003516B8">
              <w:t>0.62-1.1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CFCDA3" w14:textId="77777777" w:rsidR="007865D1" w:rsidRPr="003516B8" w:rsidRDefault="007865D1" w:rsidP="000A5F58">
            <w:pPr>
              <w:spacing w:line="480" w:lineRule="auto"/>
            </w:pPr>
            <w:r w:rsidRPr="003516B8">
              <w:t>.37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10DA81" w14:textId="77777777" w:rsidR="007865D1" w:rsidRPr="003516B8" w:rsidRDefault="007865D1" w:rsidP="000A5F58">
            <w:pPr>
              <w:spacing w:line="480" w:lineRule="auto"/>
            </w:pPr>
            <w:r w:rsidRPr="003516B8">
              <w:t>0.6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9B5D1B" w14:textId="77777777" w:rsidR="007865D1" w:rsidRPr="003516B8" w:rsidRDefault="007865D1" w:rsidP="000A5F58">
            <w:pPr>
              <w:spacing w:line="480" w:lineRule="auto"/>
            </w:pPr>
            <w:r w:rsidRPr="003516B8">
              <w:t>0.31-1.31</w:t>
            </w: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FB146" w14:textId="77777777" w:rsidR="007865D1" w:rsidRPr="003516B8" w:rsidRDefault="007865D1" w:rsidP="000A5F58">
            <w:pPr>
              <w:spacing w:line="480" w:lineRule="auto"/>
            </w:pPr>
            <w:r w:rsidRPr="003516B8">
              <w:t>.23</w:t>
            </w:r>
          </w:p>
        </w:tc>
      </w:tr>
      <w:tr w:rsidR="000723B7" w:rsidRPr="003516B8" w14:paraId="18529187" w14:textId="77777777" w:rsidTr="000723B7">
        <w:trPr>
          <w:trHeight w:val="379"/>
        </w:trPr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CFB561" w14:textId="77777777" w:rsidR="007865D1" w:rsidRPr="003516B8" w:rsidRDefault="007865D1" w:rsidP="000A5F58">
            <w:pPr>
              <w:spacing w:line="480" w:lineRule="auto"/>
            </w:pPr>
            <w:r w:rsidRPr="003516B8">
              <w:t>(Intercept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6E4BF1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642036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349249" w14:textId="77777777" w:rsidR="007865D1" w:rsidRPr="003516B8" w:rsidRDefault="007865D1" w:rsidP="000A5F58">
            <w:pPr>
              <w:spacing w:line="480" w:lineRule="auto"/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DCBCC1" w14:textId="77777777" w:rsidR="007865D1" w:rsidRPr="003516B8" w:rsidRDefault="007865D1" w:rsidP="000A5F58">
            <w:pPr>
              <w:spacing w:line="480" w:lineRule="auto"/>
            </w:pPr>
            <w:r w:rsidRPr="003516B8">
              <w:t>127.5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4227D5" w14:textId="77777777" w:rsidR="007865D1" w:rsidRPr="003516B8" w:rsidRDefault="007865D1" w:rsidP="000A5F58">
            <w:pPr>
              <w:spacing w:line="480" w:lineRule="auto"/>
            </w:pPr>
            <w:r w:rsidRPr="003516B8">
              <w:t>13.54-1201.33</w:t>
            </w: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FEE98C" w14:textId="77777777" w:rsidR="007865D1" w:rsidRPr="003516B8" w:rsidRDefault="007865D1" w:rsidP="000A5F58">
            <w:pPr>
              <w:spacing w:line="480" w:lineRule="auto"/>
            </w:pPr>
            <w:r w:rsidRPr="003516B8">
              <w:rPr>
                <w:b/>
              </w:rPr>
              <w:t>&lt;.001</w:t>
            </w:r>
          </w:p>
        </w:tc>
      </w:tr>
      <w:tr w:rsidR="007865D1" w:rsidRPr="003516B8" w14:paraId="1973CAA6" w14:textId="77777777" w:rsidTr="000723B7">
        <w:trPr>
          <w:trHeight w:val="427"/>
        </w:trPr>
        <w:tc>
          <w:tcPr>
            <w:tcW w:w="10423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</w:tcPr>
          <w:p w14:paraId="32A5B093" w14:textId="77777777" w:rsidR="007865D1" w:rsidRPr="003516B8" w:rsidRDefault="007865D1" w:rsidP="000A5F58">
            <w:pPr>
              <w:spacing w:line="480" w:lineRule="auto"/>
              <w:rPr>
                <w:b/>
              </w:rPr>
            </w:pPr>
            <w:r w:rsidRPr="003516B8">
              <w:rPr>
                <w:b/>
              </w:rPr>
              <w:t>Random effects</w:t>
            </w:r>
          </w:p>
        </w:tc>
      </w:tr>
      <w:tr w:rsidR="007865D1" w:rsidRPr="003516B8" w14:paraId="50880BD8" w14:textId="77777777" w:rsidTr="000723B7">
        <w:trPr>
          <w:trHeight w:val="427"/>
        </w:trPr>
        <w:tc>
          <w:tcPr>
            <w:tcW w:w="212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321494" w14:textId="77777777" w:rsidR="007865D1" w:rsidRPr="003516B8" w:rsidRDefault="007865D1" w:rsidP="000A5F58">
            <w:pPr>
              <w:spacing w:line="480" w:lineRule="auto"/>
            </w:pPr>
            <w:r w:rsidRPr="003516B8">
              <w:t>σ</w:t>
            </w:r>
            <w:r w:rsidRPr="003516B8">
              <w:rPr>
                <w:vertAlign w:val="superscript"/>
              </w:rPr>
              <w:t>2</w:t>
            </w:r>
          </w:p>
        </w:tc>
        <w:tc>
          <w:tcPr>
            <w:tcW w:w="411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E4C362D" w14:textId="77777777" w:rsidR="007865D1" w:rsidRPr="003516B8" w:rsidRDefault="007865D1" w:rsidP="000A5F58">
            <w:pPr>
              <w:spacing w:line="480" w:lineRule="auto"/>
            </w:pPr>
            <w:r w:rsidRPr="003516B8">
              <w:t>3.29</w:t>
            </w:r>
          </w:p>
        </w:tc>
        <w:tc>
          <w:tcPr>
            <w:tcW w:w="418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CC72FF9" w14:textId="77777777" w:rsidR="007865D1" w:rsidRPr="003516B8" w:rsidRDefault="007865D1" w:rsidP="000A5F58">
            <w:pPr>
              <w:spacing w:line="480" w:lineRule="auto"/>
            </w:pPr>
            <w:r w:rsidRPr="003516B8">
              <w:t>3.29</w:t>
            </w:r>
          </w:p>
        </w:tc>
      </w:tr>
      <w:tr w:rsidR="007865D1" w:rsidRPr="003516B8" w14:paraId="090CAE36" w14:textId="77777777" w:rsidTr="000723B7">
        <w:trPr>
          <w:trHeight w:val="403"/>
        </w:trPr>
        <w:tc>
          <w:tcPr>
            <w:tcW w:w="212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3B33A4" w14:textId="77777777" w:rsidR="007865D1" w:rsidRPr="003516B8" w:rsidRDefault="007865D1" w:rsidP="000A5F58">
            <w:pPr>
              <w:spacing w:line="480" w:lineRule="auto"/>
            </w:pPr>
            <w:r w:rsidRPr="003516B8">
              <w:t>τ</w:t>
            </w:r>
            <w:r w:rsidRPr="003516B8">
              <w:rPr>
                <w:vertAlign w:val="subscript"/>
              </w:rPr>
              <w:t>00</w:t>
            </w:r>
          </w:p>
        </w:tc>
        <w:tc>
          <w:tcPr>
            <w:tcW w:w="411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38C9B6" w14:textId="77777777" w:rsidR="007865D1" w:rsidRPr="003516B8" w:rsidRDefault="007865D1" w:rsidP="000A5F58">
            <w:pPr>
              <w:spacing w:line="480" w:lineRule="auto"/>
            </w:pPr>
            <w:r w:rsidRPr="003516B8">
              <w:t>2.89</w:t>
            </w:r>
          </w:p>
        </w:tc>
        <w:tc>
          <w:tcPr>
            <w:tcW w:w="418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9F0842" w14:textId="77777777" w:rsidR="007865D1" w:rsidRPr="003516B8" w:rsidRDefault="007865D1" w:rsidP="000A5F58">
            <w:pPr>
              <w:spacing w:line="480" w:lineRule="auto"/>
            </w:pPr>
            <w:r w:rsidRPr="003516B8">
              <w:t>6.81</w:t>
            </w:r>
          </w:p>
        </w:tc>
      </w:tr>
      <w:tr w:rsidR="007865D1" w:rsidRPr="003516B8" w14:paraId="3EA94EDB" w14:textId="77777777" w:rsidTr="000723B7">
        <w:trPr>
          <w:trHeight w:val="403"/>
        </w:trPr>
        <w:tc>
          <w:tcPr>
            <w:tcW w:w="212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840630" w14:textId="77777777" w:rsidR="007865D1" w:rsidRPr="003516B8" w:rsidRDefault="007865D1" w:rsidP="000A5F58">
            <w:pPr>
              <w:spacing w:line="480" w:lineRule="auto"/>
            </w:pPr>
            <w:r w:rsidRPr="003516B8">
              <w:t>ICC</w:t>
            </w:r>
          </w:p>
        </w:tc>
        <w:tc>
          <w:tcPr>
            <w:tcW w:w="411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EE3E98" w14:textId="77777777" w:rsidR="007865D1" w:rsidRPr="003516B8" w:rsidRDefault="007865D1" w:rsidP="000A5F58">
            <w:pPr>
              <w:spacing w:line="480" w:lineRule="auto"/>
            </w:pPr>
            <w:r w:rsidRPr="003516B8">
              <w:t>0.47</w:t>
            </w:r>
          </w:p>
        </w:tc>
        <w:tc>
          <w:tcPr>
            <w:tcW w:w="418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E44149" w14:textId="77777777" w:rsidR="007865D1" w:rsidRPr="003516B8" w:rsidRDefault="007865D1" w:rsidP="000A5F58">
            <w:pPr>
              <w:spacing w:line="480" w:lineRule="auto"/>
            </w:pPr>
            <w:r w:rsidRPr="003516B8">
              <w:t>0.67</w:t>
            </w:r>
          </w:p>
        </w:tc>
      </w:tr>
      <w:tr w:rsidR="007865D1" w:rsidRPr="003516B8" w14:paraId="3344A988" w14:textId="77777777" w:rsidTr="000723B7">
        <w:trPr>
          <w:trHeight w:val="403"/>
        </w:trPr>
        <w:tc>
          <w:tcPr>
            <w:tcW w:w="212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431063" w14:textId="77777777" w:rsidR="007865D1" w:rsidRPr="003516B8" w:rsidRDefault="007865D1" w:rsidP="000A5F58">
            <w:pPr>
              <w:spacing w:line="480" w:lineRule="auto"/>
            </w:pPr>
            <w:r w:rsidRPr="003516B8">
              <w:t>N</w:t>
            </w:r>
          </w:p>
        </w:tc>
        <w:tc>
          <w:tcPr>
            <w:tcW w:w="411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D85DDD" w14:textId="77777777" w:rsidR="007865D1" w:rsidRPr="003516B8" w:rsidRDefault="007865D1" w:rsidP="000A5F58">
            <w:pPr>
              <w:spacing w:line="480" w:lineRule="auto"/>
            </w:pPr>
            <w:r w:rsidRPr="003516B8">
              <w:t>120</w:t>
            </w:r>
          </w:p>
        </w:tc>
        <w:tc>
          <w:tcPr>
            <w:tcW w:w="418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95AE18" w14:textId="77777777" w:rsidR="007865D1" w:rsidRPr="003516B8" w:rsidRDefault="007865D1" w:rsidP="000A5F58">
            <w:pPr>
              <w:spacing w:line="480" w:lineRule="auto"/>
            </w:pPr>
            <w:r w:rsidRPr="003516B8">
              <w:t>120</w:t>
            </w:r>
          </w:p>
        </w:tc>
      </w:tr>
      <w:tr w:rsidR="007865D1" w:rsidRPr="003516B8" w14:paraId="32C4240F" w14:textId="77777777" w:rsidTr="000723B7">
        <w:trPr>
          <w:trHeight w:val="403"/>
        </w:trPr>
        <w:tc>
          <w:tcPr>
            <w:tcW w:w="212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28A5F0" w14:textId="77777777" w:rsidR="007865D1" w:rsidRPr="003516B8" w:rsidRDefault="007865D1" w:rsidP="000A5F58">
            <w:pPr>
              <w:spacing w:line="480" w:lineRule="auto"/>
            </w:pPr>
            <w:r w:rsidRPr="003516B8">
              <w:lastRenderedPageBreak/>
              <w:t>Observations</w:t>
            </w:r>
          </w:p>
        </w:tc>
        <w:tc>
          <w:tcPr>
            <w:tcW w:w="411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72D8BA" w14:textId="77777777" w:rsidR="007865D1" w:rsidRPr="003516B8" w:rsidRDefault="007865D1" w:rsidP="000A5F58">
            <w:pPr>
              <w:spacing w:line="480" w:lineRule="auto"/>
            </w:pPr>
            <w:r w:rsidRPr="003516B8">
              <w:t>413</w:t>
            </w:r>
          </w:p>
        </w:tc>
        <w:tc>
          <w:tcPr>
            <w:tcW w:w="418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F1512E" w14:textId="77777777" w:rsidR="007865D1" w:rsidRPr="003516B8" w:rsidRDefault="007865D1" w:rsidP="000A5F58">
            <w:pPr>
              <w:spacing w:line="480" w:lineRule="auto"/>
            </w:pPr>
            <w:r w:rsidRPr="003516B8">
              <w:t>413</w:t>
            </w:r>
          </w:p>
        </w:tc>
      </w:tr>
      <w:tr w:rsidR="007865D1" w:rsidRPr="003516B8" w14:paraId="594D76E9" w14:textId="77777777" w:rsidTr="000723B7">
        <w:trPr>
          <w:trHeight w:val="830"/>
        </w:trPr>
        <w:tc>
          <w:tcPr>
            <w:tcW w:w="212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A81ED4" w14:textId="77777777" w:rsidR="007865D1" w:rsidRPr="003516B8" w:rsidRDefault="007865D1" w:rsidP="000A5F58">
            <w:pPr>
              <w:spacing w:line="480" w:lineRule="auto"/>
            </w:pPr>
            <w:r w:rsidRPr="003516B8">
              <w:t>Marginal R</w:t>
            </w:r>
            <w:r w:rsidRPr="003516B8">
              <w:rPr>
                <w:vertAlign w:val="superscript"/>
              </w:rPr>
              <w:t>2</w:t>
            </w:r>
            <w:r w:rsidRPr="003516B8">
              <w:t>/conditional R</w:t>
            </w:r>
            <w:r w:rsidRPr="003516B8">
              <w:rPr>
                <w:vertAlign w:val="superscript"/>
              </w:rPr>
              <w:t>2</w:t>
            </w:r>
          </w:p>
        </w:tc>
        <w:tc>
          <w:tcPr>
            <w:tcW w:w="411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B37A84" w14:textId="77777777" w:rsidR="007865D1" w:rsidRPr="003516B8" w:rsidRDefault="007865D1" w:rsidP="000A5F58">
            <w:pPr>
              <w:spacing w:line="480" w:lineRule="auto"/>
            </w:pPr>
            <w:r w:rsidRPr="003516B8">
              <w:t>0.109/0.526</w:t>
            </w:r>
          </w:p>
        </w:tc>
        <w:tc>
          <w:tcPr>
            <w:tcW w:w="418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6FE914" w14:textId="77777777" w:rsidR="007865D1" w:rsidRPr="003516B8" w:rsidRDefault="007865D1" w:rsidP="000A5F58">
            <w:pPr>
              <w:spacing w:line="480" w:lineRule="auto"/>
            </w:pPr>
            <w:r w:rsidRPr="003516B8">
              <w:t>0.098/0.706</w:t>
            </w:r>
          </w:p>
        </w:tc>
      </w:tr>
    </w:tbl>
    <w:p w14:paraId="0BD7AFE6" w14:textId="77777777" w:rsidR="007865D1" w:rsidRPr="001331B0" w:rsidRDefault="007865D1" w:rsidP="007865D1">
      <w:pPr>
        <w:spacing w:line="480" w:lineRule="auto"/>
      </w:pPr>
      <w:r>
        <w:t>Note: Bold values indicate significance.</w:t>
      </w:r>
    </w:p>
    <w:p w14:paraId="6C83C991" w14:textId="77777777" w:rsidR="007865D1" w:rsidRPr="003516B8" w:rsidRDefault="007865D1" w:rsidP="007865D1">
      <w:pPr>
        <w:spacing w:line="480" w:lineRule="auto"/>
      </w:pPr>
      <w:proofErr w:type="spellStart"/>
      <w:r w:rsidRPr="001331B0">
        <w:rPr>
          <w:vertAlign w:val="superscript"/>
        </w:rPr>
        <w:t>a</w:t>
      </w:r>
      <w:r w:rsidRPr="003516B8">
        <w:t>AP</w:t>
      </w:r>
      <w:proofErr w:type="spellEnd"/>
      <w:r w:rsidRPr="003516B8">
        <w:t>: arm precaution control group.</w:t>
      </w:r>
    </w:p>
    <w:p w14:paraId="16D8B6AA" w14:textId="77777777" w:rsidR="007865D1" w:rsidRPr="003516B8" w:rsidRDefault="007865D1" w:rsidP="007865D1">
      <w:pPr>
        <w:spacing w:line="480" w:lineRule="auto"/>
      </w:pPr>
      <w:proofErr w:type="spellStart"/>
      <w:r w:rsidRPr="001331B0">
        <w:rPr>
          <w:vertAlign w:val="superscript"/>
        </w:rPr>
        <w:t>b</w:t>
      </w:r>
      <w:r w:rsidRPr="003516B8">
        <w:t>TOLF</w:t>
      </w:r>
      <w:proofErr w:type="spellEnd"/>
      <w:r w:rsidRPr="003516B8">
        <w:t>: The-Optimal-Lymph-Flow intervention group.</w:t>
      </w:r>
    </w:p>
    <w:p w14:paraId="4C28D8A6" w14:textId="77777777" w:rsidR="007037FC" w:rsidRDefault="007037FC"/>
    <w:sectPr w:rsidR="007037FC" w:rsidSect="000723B7">
      <w:pgSz w:w="11906" w:h="16838"/>
      <w:pgMar w:top="1034" w:right="1440" w:bottom="111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D1"/>
    <w:rsid w:val="000220CB"/>
    <w:rsid w:val="00027E64"/>
    <w:rsid w:val="000723B7"/>
    <w:rsid w:val="006A7596"/>
    <w:rsid w:val="007037FC"/>
    <w:rsid w:val="007865D1"/>
    <w:rsid w:val="00B7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7EBA4"/>
  <w15:chartTrackingRefBased/>
  <w15:docId w15:val="{8BC5B2F2-2EDC-4C2D-8E6B-4C679D8D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5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8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tephanie</cp:lastModifiedBy>
  <cp:revision>4</cp:revision>
  <dcterms:created xsi:type="dcterms:W3CDTF">2022-01-13T13:11:00Z</dcterms:created>
  <dcterms:modified xsi:type="dcterms:W3CDTF">2022-01-13T15:20:00Z</dcterms:modified>
</cp:coreProperties>
</file>